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6096" w:leader="none"/>
        </w:tabs>
        <w:jc w:val="center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dditional file 4: Table S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mparison of general characteristic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etween respondents and </w:t>
      </w:r>
      <w:r>
        <w:rPr>
          <w:rFonts w:cs="Times New Roman" w:ascii="Times New Roman" w:hAnsi="Times New Roman"/>
          <w:kern w:val="0"/>
          <w:sz w:val="24"/>
          <w:szCs w:val="24"/>
        </w:rPr>
        <w:t>non-respondents*</w:t>
      </w:r>
    </w:p>
    <w:tbl>
      <w:tblPr>
        <w:tblW w:w="13912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8"/>
        <w:gridCol w:w="3544"/>
        <w:gridCol w:w="3387"/>
        <w:gridCol w:w="1583"/>
      </w:tblGrid>
      <w:tr>
        <w:trPr>
          <w:trHeight w:val="398" w:hRule="atLeast"/>
        </w:trPr>
        <w:tc>
          <w:tcPr>
            <w:tcW w:w="5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espondents 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1442)</w:t>
            </w:r>
          </w:p>
        </w:tc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respondents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159)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ternal age, yr****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(24-30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(25-29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2</w:t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atern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kou**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(0.98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3.90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ura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5(99.02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(96.10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ternal education**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ary schoo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(5.23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5.67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unior high schoo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1(80.58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(68.79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6(11.72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(14.89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(2.47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(10.64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ternal occupation***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rmer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3(75.79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(66.88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orker/Staff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(2.10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(22.08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usewif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9(18.82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5.84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(3.29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5.19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ily size***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persons per family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2(11.93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(18.24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3 persons per family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0(88.07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(81.76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nnual family income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****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0(10000-30000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0(10000-30000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0</w:t>
            </w:r>
          </w:p>
        </w:tc>
      </w:tr>
      <w:tr>
        <w:trPr>
          <w:trHeight w:val="286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nnual family consumption expenditure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****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00(10000-20000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00(10000-20000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ldren's gender***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9</w:t>
            </w:r>
          </w:p>
        </w:tc>
      </w:tr>
      <w:tr>
        <w:trPr>
          <w:trHeight w:val="240" w:hRule="atLeast"/>
        </w:trPr>
        <w:tc>
          <w:tcPr>
            <w:tcW w:w="53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2(57.70)</w:t>
            </w:r>
          </w:p>
        </w:tc>
        <w:tc>
          <w:tcPr>
            <w:tcW w:w="338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(52.83)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5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0(42.30)</w:t>
            </w:r>
          </w:p>
        </w:tc>
        <w:tc>
          <w:tcPr>
            <w:tcW w:w="3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(47.17)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2"/>
          <w:szCs w:val="24"/>
        </w:rPr>
        <w:t xml:space="preserve">* Continuous variables were expressed as median 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(Q1-Q3) </w:t>
      </w:r>
      <w:r>
        <w:rPr>
          <w:rFonts w:cs="Times New Roman" w:ascii="Times New Roman" w:hAnsi="Times New Roman"/>
          <w:kern w:val="0"/>
          <w:sz w:val="22"/>
          <w:szCs w:val="24"/>
        </w:rPr>
        <w:t>and categorical variables were expressed as number (percentage)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  <w:t>**Fisher exact test was used to compare categorical variables between respondents and non-respondents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  <w:t>***Pearson chi-square test was used to compare categorical variables between respondents and non-respondents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2"/>
          <w:szCs w:val="24"/>
        </w:rPr>
        <w:t>****</w:t>
      </w:r>
      <w:r>
        <w:rPr>
          <w:rFonts w:cs="Times New Roman" w:ascii="Times New Roman" w:hAnsi="Times New Roman"/>
          <w:kern w:val="0"/>
          <w:sz w:val="22"/>
          <w:szCs w:val="24"/>
        </w:rPr>
        <w:t>Two-sample w</w:t>
      </w:r>
      <w:r>
        <w:rPr>
          <w:rFonts w:cs="Times New Roman" w:ascii="Times New Roman" w:hAnsi="Times New Roman"/>
          <w:kern w:val="0"/>
          <w:sz w:val="22"/>
          <w:szCs w:val="24"/>
        </w:rPr>
        <w:t>ilcoxon text was used to compare continuous variables between respondents and non-respondents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  <w:t>a 549 were missing from respondents and 89 were missing for non-respondents.</w:t>
        <w:tab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  <w:t>b 520 were missing from respondents and 83 were missing for non-respondents.</w:t>
        <w:tab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dditional file 4</w:t>
    </w:r>
  </w:p>
</w:hd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SimSun;宋体" w:hAnsi="SimSun;宋体" w:eastAsia="SimSun;宋体"/>
      <w:sz w:val="18"/>
      <w:szCs w:val="18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SimSun;宋体" w:hAnsi="SimSun;宋体" w:eastAsia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05:52:00Z</dcterms:created>
  <dc:creator>Chen Li</dc:creator>
  <dc:description/>
  <cp:keywords/>
  <dc:language>en-US</dc:language>
  <cp:lastModifiedBy>jepartosa</cp:lastModifiedBy>
  <dcterms:modified xsi:type="dcterms:W3CDTF">2014-01-14T05:36:00Z</dcterms:modified>
  <cp:revision>6</cp:revision>
  <dc:subject/>
  <dc:title/>
</cp:coreProperties>
</file>